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11D7D" w14:textId="16A6EDCF" w:rsidR="00A3254B" w:rsidRPr="00D33E0A" w:rsidRDefault="00A3254B" w:rsidP="004F7554">
      <w:pPr>
        <w:jc w:val="center"/>
        <w:rPr>
          <w:rFonts w:ascii="Times New Roman" w:hAnsi="Times New Roman" w:cs="Times New Roman"/>
          <w:b/>
          <w:bCs/>
        </w:rPr>
      </w:pPr>
      <w:r w:rsidRPr="00D33E0A">
        <w:rPr>
          <w:rFonts w:ascii="Times New Roman" w:hAnsi="Times New Roman" w:cs="Times New Roman"/>
          <w:b/>
          <w:bCs/>
        </w:rPr>
        <w:t>Topic guide</w:t>
      </w:r>
    </w:p>
    <w:p w14:paraId="4F35DCFD" w14:textId="77777777" w:rsidR="00A3254B" w:rsidRPr="002A11FE" w:rsidRDefault="00A3254B" w:rsidP="00A3254B">
      <w:pPr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 xml:space="preserve">Introduction </w:t>
      </w:r>
    </w:p>
    <w:p w14:paraId="606BC1F5" w14:textId="77777777" w:rsidR="00A3254B" w:rsidRPr="002A11FE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6C7840">
        <w:rPr>
          <w:rFonts w:ascii="Times New Roman" w:hAnsi="Times New Roman" w:cs="Times New Roman" w:hint="eastAsia"/>
        </w:rPr>
        <w:t xml:space="preserve">Provide an introduction with background </w:t>
      </w:r>
      <w:r w:rsidRPr="002A11FE">
        <w:rPr>
          <w:rFonts w:ascii="Times New Roman" w:hAnsi="Times New Roman" w:cs="Times New Roman"/>
        </w:rPr>
        <w:t>of the study, aims and structure of the interview.</w:t>
      </w:r>
    </w:p>
    <w:p w14:paraId="20FCAAFF" w14:textId="77777777" w:rsidR="00A3254B" w:rsidRPr="002A11FE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6C7840">
        <w:rPr>
          <w:rFonts w:ascii="Times New Roman" w:hAnsi="Times New Roman" w:cs="Times New Roman" w:hint="eastAsia"/>
        </w:rPr>
        <w:t>Ensure informed consent is obtained and permission for audio recording is granted.</w:t>
      </w:r>
    </w:p>
    <w:p w14:paraId="1838CE0F" w14:textId="77777777" w:rsidR="00A3254B" w:rsidRPr="002A11FE" w:rsidRDefault="00A3254B" w:rsidP="00A3254B">
      <w:pPr>
        <w:rPr>
          <w:rFonts w:ascii="Times New Roman" w:hAnsi="Times New Roman" w:cs="Times New Roman"/>
        </w:rPr>
      </w:pPr>
    </w:p>
    <w:p w14:paraId="5645CB9F" w14:textId="77777777" w:rsidR="00A3254B" w:rsidRPr="002A11FE" w:rsidRDefault="00A3254B" w:rsidP="00A3254B">
      <w:pPr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>Experiences</w:t>
      </w:r>
    </w:p>
    <w:p w14:paraId="4EA1791D" w14:textId="77777777" w:rsidR="00A3254B" w:rsidRPr="002A11FE" w:rsidRDefault="00A3254B" w:rsidP="00A3254B">
      <w:pPr>
        <w:ind w:leftChars="200" w:left="525" w:hangingChars="50" w:hanging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6C7840">
        <w:rPr>
          <w:rFonts w:ascii="Times New Roman" w:hAnsi="Times New Roman" w:cs="Times New Roman" w:hint="eastAsia"/>
        </w:rPr>
        <w:t>Have you ever encountered instances where nursing records did not match reality in your work? Can you share some notable examples?</w:t>
      </w:r>
    </w:p>
    <w:p w14:paraId="23B02C06" w14:textId="77777777" w:rsidR="00A3254B" w:rsidRPr="002A11FE" w:rsidRDefault="00A3254B" w:rsidP="00A3254B">
      <w:pPr>
        <w:pStyle w:val="a3"/>
        <w:numPr>
          <w:ilvl w:val="0"/>
          <w:numId w:val="1"/>
        </w:numPr>
        <w:ind w:firstLine="420"/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 xml:space="preserve">When did that happen? </w:t>
      </w:r>
    </w:p>
    <w:p w14:paraId="38959788" w14:textId="77777777" w:rsidR="00A3254B" w:rsidRPr="002A11FE" w:rsidRDefault="00A3254B" w:rsidP="00A3254B">
      <w:pPr>
        <w:pStyle w:val="a3"/>
        <w:numPr>
          <w:ilvl w:val="0"/>
          <w:numId w:val="1"/>
        </w:numPr>
        <w:ind w:firstLine="420"/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>Where were you at that time?</w:t>
      </w:r>
    </w:p>
    <w:p w14:paraId="5DE2FC78" w14:textId="77777777" w:rsidR="00A3254B" w:rsidRPr="002A11FE" w:rsidRDefault="00A3254B" w:rsidP="00A3254B">
      <w:pPr>
        <w:pStyle w:val="a3"/>
        <w:numPr>
          <w:ilvl w:val="0"/>
          <w:numId w:val="1"/>
        </w:numPr>
        <w:ind w:firstLine="420"/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 xml:space="preserve">How long </w:t>
      </w:r>
      <w:r w:rsidRPr="006C7840">
        <w:rPr>
          <w:rFonts w:ascii="Times New Roman" w:hAnsi="Times New Roman" w:cs="Times New Roman" w:hint="eastAsia"/>
        </w:rPr>
        <w:t>did it occur</w:t>
      </w:r>
      <w:r>
        <w:rPr>
          <w:rFonts w:ascii="Times New Roman" w:hAnsi="Times New Roman" w:cs="Times New Roman" w:hint="eastAsia"/>
        </w:rPr>
        <w:t xml:space="preserve">? </w:t>
      </w:r>
    </w:p>
    <w:p w14:paraId="67FC6D0B" w14:textId="77777777" w:rsidR="00A3254B" w:rsidRPr="002A11FE" w:rsidRDefault="00A3254B" w:rsidP="00A3254B">
      <w:pPr>
        <w:pStyle w:val="a3"/>
        <w:numPr>
          <w:ilvl w:val="0"/>
          <w:numId w:val="1"/>
        </w:numPr>
        <w:ind w:firstLine="420"/>
        <w:rPr>
          <w:rFonts w:ascii="Times New Roman" w:hAnsi="Times New Roman" w:cs="Times New Roman"/>
        </w:rPr>
      </w:pPr>
      <w:r w:rsidRPr="006C7840">
        <w:rPr>
          <w:rFonts w:ascii="Times New Roman" w:hAnsi="Times New Roman" w:cs="Times New Roman" w:hint="eastAsia"/>
        </w:rPr>
        <w:t>What actions did you take?</w:t>
      </w:r>
    </w:p>
    <w:p w14:paraId="59F03CF3" w14:textId="77777777" w:rsidR="00A3254B" w:rsidRPr="002A11FE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6C7840">
        <w:rPr>
          <w:rFonts w:ascii="Times New Roman" w:hAnsi="Times New Roman" w:cs="Times New Roman" w:hint="eastAsia"/>
        </w:rPr>
        <w:t>Have your colleagues ever experienced this phenomenon?</w:t>
      </w:r>
    </w:p>
    <w:p w14:paraId="705F1D14" w14:textId="77777777" w:rsidR="00A3254B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2A11FE">
        <w:rPr>
          <w:rFonts w:ascii="Times New Roman" w:hAnsi="Times New Roman" w:cs="Times New Roman"/>
        </w:rPr>
        <w:t xml:space="preserve">Has anyone ever </w:t>
      </w:r>
      <w:r>
        <w:rPr>
          <w:rFonts w:ascii="Times New Roman" w:hAnsi="Times New Roman" w:cs="Times New Roman" w:hint="eastAsia"/>
        </w:rPr>
        <w:t>noticed</w:t>
      </w:r>
      <w:r w:rsidRPr="002A11FE">
        <w:rPr>
          <w:rFonts w:ascii="Times New Roman" w:hAnsi="Times New Roman" w:cs="Times New Roman"/>
        </w:rPr>
        <w:t xml:space="preserve"> this phenomenon?</w:t>
      </w:r>
    </w:p>
    <w:p w14:paraId="0BEB6A33" w14:textId="77777777" w:rsidR="00A3254B" w:rsidRPr="002A11FE" w:rsidRDefault="00A3254B" w:rsidP="00A3254B">
      <w:pPr>
        <w:rPr>
          <w:rFonts w:ascii="Times New Roman" w:hAnsi="Times New Roman" w:cs="Times New Roman"/>
        </w:rPr>
      </w:pPr>
    </w:p>
    <w:p w14:paraId="6155E996" w14:textId="77777777" w:rsidR="00A3254B" w:rsidRDefault="00A3254B" w:rsidP="00A32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fluencing factors</w:t>
      </w:r>
    </w:p>
    <w:p w14:paraId="37EF0F23" w14:textId="77777777" w:rsidR="00A3254B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567673">
        <w:rPr>
          <w:rFonts w:ascii="Times New Roman" w:hAnsi="Times New Roman" w:cs="Times New Roman"/>
        </w:rPr>
        <w:t>Why do you think this phenomenon occurs</w:t>
      </w:r>
      <w:r>
        <w:rPr>
          <w:rFonts w:ascii="Times New Roman" w:hAnsi="Times New Roman" w:cs="Times New Roman" w:hint="eastAsia"/>
        </w:rPr>
        <w:t>?</w:t>
      </w:r>
    </w:p>
    <w:p w14:paraId="369FDBEF" w14:textId="54CC22E5" w:rsidR="00FA25B6" w:rsidRPr="00152846" w:rsidRDefault="00FA25B6" w:rsidP="00FA25B6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152846">
        <w:rPr>
          <w:rFonts w:ascii="Times New Roman" w:hAnsi="Times New Roman" w:cs="Times New Roman"/>
        </w:rPr>
        <w:t>P</w:t>
      </w:r>
      <w:r w:rsidRPr="00152846">
        <w:rPr>
          <w:rFonts w:ascii="Times New Roman" w:hAnsi="Times New Roman" w:cs="Times New Roman" w:hint="eastAsia"/>
        </w:rPr>
        <w:t xml:space="preserve">ersonal </w:t>
      </w:r>
      <w:r w:rsidR="00C359C1" w:rsidRPr="00152846">
        <w:rPr>
          <w:rFonts w:ascii="Times New Roman" w:hAnsi="Times New Roman" w:cs="Times New Roman" w:hint="eastAsia"/>
        </w:rPr>
        <w:t>factors</w:t>
      </w:r>
      <w:r w:rsidRPr="00152846">
        <w:rPr>
          <w:rFonts w:ascii="Times New Roman" w:hAnsi="Times New Roman" w:cs="Times New Roman" w:hint="eastAsia"/>
        </w:rPr>
        <w:t>?</w:t>
      </w:r>
    </w:p>
    <w:p w14:paraId="194BA0B7" w14:textId="27271722" w:rsidR="00FA25B6" w:rsidRPr="00152846" w:rsidRDefault="00C359C1" w:rsidP="00FA25B6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152846">
        <w:rPr>
          <w:rFonts w:ascii="Times New Roman" w:hAnsi="Times New Roman" w:cs="Times New Roman"/>
        </w:rPr>
        <w:t>E</w:t>
      </w:r>
      <w:r w:rsidRPr="00152846">
        <w:rPr>
          <w:rFonts w:ascii="Times New Roman" w:hAnsi="Times New Roman" w:cs="Times New Roman" w:hint="eastAsia"/>
        </w:rPr>
        <w:t>nvironmental factors</w:t>
      </w:r>
      <w:r w:rsidR="00FA25B6" w:rsidRPr="00152846">
        <w:rPr>
          <w:rFonts w:ascii="Times New Roman" w:hAnsi="Times New Roman" w:cs="Times New Roman" w:hint="eastAsia"/>
        </w:rPr>
        <w:t>?</w:t>
      </w:r>
    </w:p>
    <w:p w14:paraId="69247DEA" w14:textId="77777777" w:rsidR="00A3254B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ym w:font="Wingdings 2" w:char="F097"/>
      </w:r>
      <w:r w:rsidRPr="00567673">
        <w:rPr>
          <w:rFonts w:ascii="Times New Roman" w:hAnsi="Times New Roman" w:cs="Times New Roman" w:hint="eastAsia"/>
        </w:rPr>
        <w:t>To better address this issue, what efforts do you think can be made?</w:t>
      </w:r>
    </w:p>
    <w:p w14:paraId="37FF6FCC" w14:textId="77777777" w:rsidR="00A3254B" w:rsidRDefault="00A3254B" w:rsidP="00A3254B">
      <w:pPr>
        <w:pStyle w:val="a3"/>
        <w:numPr>
          <w:ilvl w:val="0"/>
          <w:numId w:val="3"/>
        </w:num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at can be done in terms of regulation?</w:t>
      </w:r>
    </w:p>
    <w:p w14:paraId="5D70AD44" w14:textId="77777777" w:rsidR="00A3254B" w:rsidRDefault="00A3254B" w:rsidP="00A3254B">
      <w:pPr>
        <w:pStyle w:val="a3"/>
        <w:numPr>
          <w:ilvl w:val="0"/>
          <w:numId w:val="3"/>
        </w:num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at can be done in terms of system design?</w:t>
      </w:r>
    </w:p>
    <w:p w14:paraId="46B3E078" w14:textId="77777777" w:rsidR="00A3254B" w:rsidRPr="00F82184" w:rsidRDefault="00A3254B" w:rsidP="00A3254B">
      <w:pPr>
        <w:pStyle w:val="a3"/>
        <w:numPr>
          <w:ilvl w:val="0"/>
          <w:numId w:val="3"/>
        </w:numPr>
        <w:ind w:firstLine="420"/>
        <w:rPr>
          <w:rFonts w:ascii="Times New Roman" w:hAnsi="Times New Roman" w:cs="Times New Roman"/>
        </w:rPr>
      </w:pPr>
      <w:r w:rsidRPr="00F82184">
        <w:rPr>
          <w:rFonts w:ascii="Times New Roman" w:hAnsi="Times New Roman" w:cs="Times New Roman"/>
        </w:rPr>
        <w:t>What other measures can be taken?</w:t>
      </w:r>
    </w:p>
    <w:p w14:paraId="7DB74278" w14:textId="77777777" w:rsidR="00A3254B" w:rsidRDefault="00A3254B" w:rsidP="00A3254B">
      <w:pPr>
        <w:rPr>
          <w:rFonts w:ascii="Times New Roman" w:hAnsi="Times New Roman" w:cs="Times New Roman"/>
        </w:rPr>
      </w:pPr>
    </w:p>
    <w:p w14:paraId="3D3D3080" w14:textId="77777777" w:rsidR="00A3254B" w:rsidRPr="002A11FE" w:rsidRDefault="00A3254B" w:rsidP="00A3254B">
      <w:pPr>
        <w:rPr>
          <w:rFonts w:ascii="Times New Roman" w:hAnsi="Times New Roman" w:cs="Times New Roman"/>
        </w:rPr>
      </w:pPr>
      <w:r w:rsidRPr="002A11FE">
        <w:rPr>
          <w:rFonts w:ascii="Times New Roman" w:hAnsi="Times New Roman" w:cs="Times New Roman"/>
        </w:rPr>
        <w:t xml:space="preserve">Closing </w:t>
      </w:r>
    </w:p>
    <w:p w14:paraId="6F7A7AF5" w14:textId="77777777" w:rsidR="00A3254B" w:rsidRPr="002A11FE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6C7840">
        <w:rPr>
          <w:rFonts w:ascii="Times New Roman" w:hAnsi="Times New Roman" w:cs="Times New Roman" w:hint="eastAsia"/>
        </w:rPr>
        <w:t>Is there anything else about this topic you would like to add?</w:t>
      </w:r>
    </w:p>
    <w:p w14:paraId="48CC0EC0" w14:textId="77777777" w:rsidR="00A3254B" w:rsidRPr="002A11FE" w:rsidRDefault="00A3254B" w:rsidP="00A3254B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 2" w:char="F097"/>
      </w:r>
      <w:r w:rsidRPr="002A11FE">
        <w:rPr>
          <w:rFonts w:ascii="Times New Roman" w:hAnsi="Times New Roman" w:cs="Times New Roman"/>
        </w:rPr>
        <w:t>Thank you statement and closing.</w:t>
      </w:r>
    </w:p>
    <w:p w14:paraId="7B14226F" w14:textId="77777777" w:rsidR="00A3254B" w:rsidRDefault="00A3254B">
      <w:pPr>
        <w:rPr>
          <w:rFonts w:hint="eastAsia"/>
        </w:rPr>
      </w:pPr>
    </w:p>
    <w:sectPr w:rsidR="00A3254B" w:rsidSect="004F7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1F26C" w14:textId="77777777" w:rsidR="006832C4" w:rsidRDefault="006832C4" w:rsidP="0042161B">
      <w:pPr>
        <w:rPr>
          <w:rFonts w:hint="eastAsia"/>
        </w:rPr>
      </w:pPr>
      <w:r>
        <w:separator/>
      </w:r>
    </w:p>
  </w:endnote>
  <w:endnote w:type="continuationSeparator" w:id="0">
    <w:p w14:paraId="17ADCF52" w14:textId="77777777" w:rsidR="006832C4" w:rsidRDefault="006832C4" w:rsidP="004216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E14C6" w14:textId="77777777" w:rsidR="006832C4" w:rsidRDefault="006832C4" w:rsidP="0042161B">
      <w:pPr>
        <w:rPr>
          <w:rFonts w:hint="eastAsia"/>
        </w:rPr>
      </w:pPr>
      <w:r>
        <w:separator/>
      </w:r>
    </w:p>
  </w:footnote>
  <w:footnote w:type="continuationSeparator" w:id="0">
    <w:p w14:paraId="153F9D89" w14:textId="77777777" w:rsidR="006832C4" w:rsidRDefault="006832C4" w:rsidP="0042161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055CD"/>
    <w:multiLevelType w:val="hybridMultilevel"/>
    <w:tmpl w:val="A5B0E230"/>
    <w:lvl w:ilvl="0" w:tplc="0D281A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8FE799C"/>
    <w:multiLevelType w:val="hybridMultilevel"/>
    <w:tmpl w:val="61300E46"/>
    <w:lvl w:ilvl="0" w:tplc="FB4299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4A03F72"/>
    <w:multiLevelType w:val="hybridMultilevel"/>
    <w:tmpl w:val="0A6ABFBA"/>
    <w:lvl w:ilvl="0" w:tplc="87A8CB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B235001"/>
    <w:multiLevelType w:val="hybridMultilevel"/>
    <w:tmpl w:val="FAD8BCD4"/>
    <w:lvl w:ilvl="0" w:tplc="98708300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7E350FB0"/>
    <w:multiLevelType w:val="hybridMultilevel"/>
    <w:tmpl w:val="E592C600"/>
    <w:lvl w:ilvl="0" w:tplc="6CA804EA">
      <w:start w:val="1"/>
      <w:numFmt w:val="lowerLetter"/>
      <w:lvlText w:val="%1.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40"/>
      </w:pPr>
    </w:lvl>
    <w:lvl w:ilvl="2" w:tplc="0409001B" w:tentative="1">
      <w:start w:val="1"/>
      <w:numFmt w:val="lowerRoman"/>
      <w:lvlText w:val="%3."/>
      <w:lvlJc w:val="right"/>
      <w:pPr>
        <w:ind w:left="2060" w:hanging="440"/>
      </w:pPr>
    </w:lvl>
    <w:lvl w:ilvl="3" w:tplc="0409000F" w:tentative="1">
      <w:start w:val="1"/>
      <w:numFmt w:val="decimal"/>
      <w:lvlText w:val="%4."/>
      <w:lvlJc w:val="left"/>
      <w:pPr>
        <w:ind w:left="2500" w:hanging="440"/>
      </w:pPr>
    </w:lvl>
    <w:lvl w:ilvl="4" w:tplc="04090019" w:tentative="1">
      <w:start w:val="1"/>
      <w:numFmt w:val="lowerLetter"/>
      <w:lvlText w:val="%5)"/>
      <w:lvlJc w:val="left"/>
      <w:pPr>
        <w:ind w:left="2940" w:hanging="440"/>
      </w:pPr>
    </w:lvl>
    <w:lvl w:ilvl="5" w:tplc="0409001B" w:tentative="1">
      <w:start w:val="1"/>
      <w:numFmt w:val="lowerRoman"/>
      <w:lvlText w:val="%6."/>
      <w:lvlJc w:val="right"/>
      <w:pPr>
        <w:ind w:left="3380" w:hanging="440"/>
      </w:pPr>
    </w:lvl>
    <w:lvl w:ilvl="6" w:tplc="0409000F" w:tentative="1">
      <w:start w:val="1"/>
      <w:numFmt w:val="decimal"/>
      <w:lvlText w:val="%7."/>
      <w:lvlJc w:val="left"/>
      <w:pPr>
        <w:ind w:left="3820" w:hanging="440"/>
      </w:pPr>
    </w:lvl>
    <w:lvl w:ilvl="7" w:tplc="04090019" w:tentative="1">
      <w:start w:val="1"/>
      <w:numFmt w:val="lowerLetter"/>
      <w:lvlText w:val="%8)"/>
      <w:lvlJc w:val="left"/>
      <w:pPr>
        <w:ind w:left="4260" w:hanging="440"/>
      </w:pPr>
    </w:lvl>
    <w:lvl w:ilvl="8" w:tplc="0409001B" w:tentative="1">
      <w:start w:val="1"/>
      <w:numFmt w:val="lowerRoman"/>
      <w:lvlText w:val="%9."/>
      <w:lvlJc w:val="right"/>
      <w:pPr>
        <w:ind w:left="4700" w:hanging="440"/>
      </w:pPr>
    </w:lvl>
  </w:abstractNum>
  <w:num w:numId="1" w16cid:durableId="399524709">
    <w:abstractNumId w:val="2"/>
  </w:num>
  <w:num w:numId="2" w16cid:durableId="1387605868">
    <w:abstractNumId w:val="1"/>
  </w:num>
  <w:num w:numId="3" w16cid:durableId="1825774786">
    <w:abstractNumId w:val="0"/>
  </w:num>
  <w:num w:numId="4" w16cid:durableId="32657785">
    <w:abstractNumId w:val="3"/>
  </w:num>
  <w:num w:numId="5" w16cid:durableId="1425046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4B"/>
    <w:rsid w:val="00152846"/>
    <w:rsid w:val="00175A97"/>
    <w:rsid w:val="001B52CD"/>
    <w:rsid w:val="001C4A91"/>
    <w:rsid w:val="001E2BEF"/>
    <w:rsid w:val="001F69B1"/>
    <w:rsid w:val="00253FC6"/>
    <w:rsid w:val="002F0D2D"/>
    <w:rsid w:val="00312208"/>
    <w:rsid w:val="00327F13"/>
    <w:rsid w:val="00354FCD"/>
    <w:rsid w:val="003946A4"/>
    <w:rsid w:val="003C5358"/>
    <w:rsid w:val="0042161B"/>
    <w:rsid w:val="00457EFD"/>
    <w:rsid w:val="004723F7"/>
    <w:rsid w:val="004F7554"/>
    <w:rsid w:val="00507538"/>
    <w:rsid w:val="00587274"/>
    <w:rsid w:val="005A115E"/>
    <w:rsid w:val="00652C90"/>
    <w:rsid w:val="00681DED"/>
    <w:rsid w:val="006832C4"/>
    <w:rsid w:val="006A6B5F"/>
    <w:rsid w:val="00717DC1"/>
    <w:rsid w:val="00725640"/>
    <w:rsid w:val="007840A6"/>
    <w:rsid w:val="007E0226"/>
    <w:rsid w:val="00800A49"/>
    <w:rsid w:val="00884866"/>
    <w:rsid w:val="008A3477"/>
    <w:rsid w:val="008A3E70"/>
    <w:rsid w:val="009E4E81"/>
    <w:rsid w:val="00A3254B"/>
    <w:rsid w:val="00A803CA"/>
    <w:rsid w:val="00AA7D1A"/>
    <w:rsid w:val="00B113CA"/>
    <w:rsid w:val="00B40C9E"/>
    <w:rsid w:val="00BE33CE"/>
    <w:rsid w:val="00C10A23"/>
    <w:rsid w:val="00C1253B"/>
    <w:rsid w:val="00C33F31"/>
    <w:rsid w:val="00C359C1"/>
    <w:rsid w:val="00C42369"/>
    <w:rsid w:val="00C66995"/>
    <w:rsid w:val="00C94AF3"/>
    <w:rsid w:val="00C96792"/>
    <w:rsid w:val="00CA2731"/>
    <w:rsid w:val="00CF6A58"/>
    <w:rsid w:val="00D33E0A"/>
    <w:rsid w:val="00E26891"/>
    <w:rsid w:val="00EC519F"/>
    <w:rsid w:val="00F545E7"/>
    <w:rsid w:val="00F75AFE"/>
    <w:rsid w:val="00F9314E"/>
    <w:rsid w:val="00FA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210B0"/>
  <w15:chartTrackingRefBased/>
  <w15:docId w15:val="{1012CD15-EF65-4B87-AA5B-C147A0A8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254B"/>
    <w:pPr>
      <w:ind w:firstLineChars="200" w:firstLine="420"/>
    </w:pPr>
  </w:style>
  <w:style w:type="table" w:styleId="a4">
    <w:name w:val="Table Grid"/>
    <w:basedOn w:val="a1"/>
    <w:uiPriority w:val="39"/>
    <w:rsid w:val="007E0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21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16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1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161B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9E4E8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B4612-59B9-4667-AF63-66B681ECC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王</dc:creator>
  <cp:keywords/>
  <dc:description/>
  <cp:lastModifiedBy>佳楠 王</cp:lastModifiedBy>
  <cp:revision>24</cp:revision>
  <dcterms:created xsi:type="dcterms:W3CDTF">2024-08-11T03:30:00Z</dcterms:created>
  <dcterms:modified xsi:type="dcterms:W3CDTF">2025-01-24T06:21:00Z</dcterms:modified>
</cp:coreProperties>
</file>